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4821" w:rsidRPr="00874821" w:rsidRDefault="00874821">
      <w:pPr>
        <w:rPr>
          <w:ins w:id="0" w:author="Federer, Lisa (NIH/OD/ORS) [E]" w:date="2018-03-14T12:26:00Z"/>
          <w:b/>
          <w:sz w:val="36"/>
          <w:szCs w:val="36"/>
          <w:rPrChange w:id="1" w:author="Federer, Lisa (NIH/OD/ORS) [E]" w:date="2018-03-14T12:26:00Z">
            <w:rPr>
              <w:ins w:id="2" w:author="Federer, Lisa (NIH/OD/ORS) [E]" w:date="2018-03-14T12:26:00Z"/>
              <w:b/>
            </w:rPr>
          </w:rPrChange>
        </w:rPr>
        <w:pPrChange w:id="3" w:author="Federer, Lisa (NIH/OD/ORS) [E]" w:date="2018-03-14T12:26:00Z">
          <w:pPr>
            <w:jc w:val="center"/>
          </w:pPr>
        </w:pPrChange>
      </w:pPr>
      <w:ins w:id="4" w:author="Federer, Lisa (NIH/OD/ORS) [E]" w:date="2018-03-14T12:26:00Z">
        <w:r>
          <w:rPr>
            <w:b/>
            <w:sz w:val="36"/>
            <w:szCs w:val="36"/>
          </w:rPr>
          <w:t>S1 Codebook</w:t>
        </w:r>
      </w:ins>
    </w:p>
    <w:p w:rsidR="00DE7B57" w:rsidDel="00F96A76" w:rsidRDefault="00DE7B57" w:rsidP="00DE7B57">
      <w:pPr>
        <w:jc w:val="center"/>
        <w:rPr>
          <w:del w:id="5" w:author="Federer, Lisa (NIH/OD/ORS) [E]" w:date="2018-04-05T11:51:00Z"/>
          <w:b/>
        </w:rPr>
      </w:pPr>
      <w:del w:id="6" w:author="Federer, Lisa (NIH/OD/ORS) [E]" w:date="2018-04-05T11:51:00Z">
        <w:r w:rsidRPr="001D3C05" w:rsidDel="00F96A76">
          <w:rPr>
            <w:b/>
          </w:rPr>
          <w:delText>Codebook for PLOS Data Statement Project</w:delText>
        </w:r>
      </w:del>
    </w:p>
    <w:p w:rsidR="00F96A76" w:rsidRDefault="00F96A76" w:rsidP="00E94F0C">
      <w:pPr>
        <w:rPr>
          <w:ins w:id="7" w:author="Federer, Lisa (NIH/OD/ORS) [E]" w:date="2018-04-05T11:51:00Z"/>
          <w:b/>
        </w:rPr>
      </w:pPr>
    </w:p>
    <w:p w:rsidR="00E94F0C" w:rsidRDefault="00E94F0C" w:rsidP="00E94F0C">
      <w:pPr>
        <w:rPr>
          <w:b/>
        </w:rPr>
      </w:pPr>
      <w:r>
        <w:rPr>
          <w:b/>
        </w:rPr>
        <w:t>Definitions</w:t>
      </w:r>
    </w:p>
    <w:p w:rsidR="00E94F0C" w:rsidRDefault="00E94F0C" w:rsidP="00E94F0C">
      <w:r>
        <w:rPr>
          <w:b/>
        </w:rPr>
        <w:t>Data</w:t>
      </w:r>
      <w:r>
        <w:t xml:space="preserve">: </w:t>
      </w:r>
      <w:r w:rsidRPr="00E94F0C">
        <w:t xml:space="preserve">PLOS </w:t>
      </w:r>
      <w:r>
        <w:t>considers</w:t>
      </w:r>
      <w:r w:rsidRPr="00E94F0C">
        <w:t xml:space="preserve"> </w:t>
      </w:r>
      <w:r>
        <w:t>“</w:t>
      </w:r>
      <w:r w:rsidRPr="00E94F0C">
        <w:t>minimal data set</w:t>
      </w:r>
      <w:r>
        <w:t>” that must be shared to be</w:t>
      </w:r>
      <w:r w:rsidRPr="00E94F0C">
        <w:t xml:space="preserve"> </w:t>
      </w:r>
      <w:r>
        <w:t>“</w:t>
      </w:r>
      <w:r w:rsidRPr="00E94F0C">
        <w:t>the data set used to reach the conclusions drawn in the manuscript with related metadata and methods, and any additional data required to replicate the reported study findings in their entirety.</w:t>
      </w:r>
      <w:r>
        <w:t>” Because PLOS publishes papers from a wide variety of disciplines, the exact nature of the data associated with a manuscript may vary. Here, we define data as the digitally recorded documentation of research findings and their associated metadata, including:</w:t>
      </w:r>
    </w:p>
    <w:p w:rsidR="00E94F0C" w:rsidRDefault="00E94F0C" w:rsidP="00E94F0C">
      <w:pPr>
        <w:pStyle w:val="ListParagraph"/>
        <w:numPr>
          <w:ilvl w:val="0"/>
          <w:numId w:val="1"/>
        </w:numPr>
      </w:pPr>
      <w:r>
        <w:t xml:space="preserve">numeric and text data; images, audio, and video; </w:t>
      </w:r>
    </w:p>
    <w:p w:rsidR="00E94F0C" w:rsidRDefault="00E94F0C" w:rsidP="00E94F0C">
      <w:pPr>
        <w:pStyle w:val="ListParagraph"/>
        <w:numPr>
          <w:ilvl w:val="0"/>
          <w:numId w:val="1"/>
        </w:numPr>
      </w:pPr>
      <w:r>
        <w:t xml:space="preserve">databases or other collections of digital research objects; </w:t>
      </w:r>
      <w:bookmarkStart w:id="8" w:name="_GoBack"/>
      <w:bookmarkEnd w:id="8"/>
    </w:p>
    <w:p w:rsidR="00E94F0C" w:rsidRDefault="00E94F0C" w:rsidP="00E94F0C">
      <w:pPr>
        <w:pStyle w:val="ListParagraph"/>
        <w:numPr>
          <w:ilvl w:val="0"/>
          <w:numId w:val="1"/>
        </w:numPr>
      </w:pPr>
      <w:r>
        <w:t xml:space="preserve">software, models, algorithms, and other code; and </w:t>
      </w:r>
    </w:p>
    <w:p w:rsidR="00E94F0C" w:rsidRDefault="00E94F0C" w:rsidP="00E94F0C">
      <w:pPr>
        <w:pStyle w:val="ListParagraph"/>
        <w:numPr>
          <w:ilvl w:val="0"/>
          <w:numId w:val="1"/>
        </w:numPr>
      </w:pPr>
      <w:r>
        <w:t xml:space="preserve">other digital materials necessary to understand and replicate research results.  </w:t>
      </w:r>
    </w:p>
    <w:p w:rsidR="00E94F0C" w:rsidRDefault="00E94F0C" w:rsidP="00E94F0C">
      <w:r>
        <w:t>Non-digital data, such as specimens or physical samples, are not included in our definition of data, nor are other types of research documentation not relevant to replication of the study, such as laboratory notes, correspondence or communications, and grant or ethics applications.</w:t>
      </w:r>
    </w:p>
    <w:p w:rsidR="00E94F0C" w:rsidRPr="00E94F0C" w:rsidRDefault="00E94F0C" w:rsidP="00E94F0C">
      <w:r>
        <w:rPr>
          <w:b/>
        </w:rPr>
        <w:t>Repository</w:t>
      </w:r>
      <w:r>
        <w:t xml:space="preserve">: We define a repository as a publicly accessible, online source where data can be downloaded, retrieved, viewed, or accessed. Depending on the type of data and the research discipline, </w:t>
      </w:r>
      <w:r w:rsidR="00695B3F">
        <w:t xml:space="preserve">repositories may include subject-specific repositories (such as Gene Expression Omnibus for gene expression data), institutional repositories (such as a repository hosted by the researcher’s home university), or general repositories (such as </w:t>
      </w:r>
      <w:proofErr w:type="spellStart"/>
      <w:r w:rsidR="00695B3F">
        <w:t>Figshare</w:t>
      </w:r>
      <w:proofErr w:type="spellEnd"/>
      <w:r w:rsidR="00695B3F">
        <w:t xml:space="preserve"> or Dryad). Since data may also include code or software, code-sharing sites like Git</w:t>
      </w:r>
      <w:r w:rsidR="001B5A94">
        <w:t>H</w:t>
      </w:r>
      <w:r w:rsidR="00695B3F">
        <w:t xml:space="preserve">ub and </w:t>
      </w:r>
      <w:proofErr w:type="spellStart"/>
      <w:r w:rsidR="00695B3F">
        <w:t>Zenodo</w:t>
      </w:r>
      <w:proofErr w:type="spellEnd"/>
      <w:r w:rsidR="00695B3F">
        <w:t xml:space="preserve"> are also included in this definition. We also include in this definition other publicly accessible online sources that provide access to data, such as a webpage hosted by the researcher or the laboratory.</w:t>
      </w:r>
    </w:p>
    <w:p w:rsidR="00E94F0C" w:rsidRPr="001D3C05" w:rsidRDefault="00E94F0C" w:rsidP="00E94F0C">
      <w:pPr>
        <w:rPr>
          <w:b/>
        </w:rPr>
      </w:pPr>
    </w:p>
    <w:tbl>
      <w:tblPr>
        <w:tblStyle w:val="TableGrid"/>
        <w:tblW w:w="0" w:type="auto"/>
        <w:tblLook w:val="04A0" w:firstRow="1" w:lastRow="0" w:firstColumn="1" w:lastColumn="0" w:noHBand="0" w:noVBand="1"/>
      </w:tblPr>
      <w:tblGrid>
        <w:gridCol w:w="2785"/>
        <w:gridCol w:w="6565"/>
      </w:tblGrid>
      <w:tr w:rsidR="00DE7B57" w:rsidTr="00DE7B57">
        <w:tc>
          <w:tcPr>
            <w:tcW w:w="2785" w:type="dxa"/>
          </w:tcPr>
          <w:p w:rsidR="00DE7B57" w:rsidRDefault="00DE7B57">
            <w:pPr>
              <w:rPr>
                <w:b/>
              </w:rPr>
            </w:pPr>
            <w:r>
              <w:rPr>
                <w:b/>
              </w:rPr>
              <w:t>Code</w:t>
            </w:r>
          </w:p>
        </w:tc>
        <w:tc>
          <w:tcPr>
            <w:tcW w:w="6565" w:type="dxa"/>
          </w:tcPr>
          <w:p w:rsidR="00DE7B57" w:rsidRDefault="00DE7B57">
            <w:pPr>
              <w:rPr>
                <w:b/>
              </w:rPr>
            </w:pPr>
            <w:r>
              <w:rPr>
                <w:b/>
              </w:rPr>
              <w:t>Description</w:t>
            </w:r>
          </w:p>
        </w:tc>
      </w:tr>
      <w:tr w:rsidR="00DE7B57" w:rsidTr="00DE7B57">
        <w:tc>
          <w:tcPr>
            <w:tcW w:w="2785" w:type="dxa"/>
          </w:tcPr>
          <w:p w:rsidR="00DE7B57" w:rsidRDefault="00DE7B57">
            <w:pPr>
              <w:rPr>
                <w:b/>
              </w:rPr>
            </w:pPr>
            <w:r>
              <w:rPr>
                <w:b/>
              </w:rPr>
              <w:t>a</w:t>
            </w:r>
            <w:r w:rsidRPr="000C12B1">
              <w:rPr>
                <w:b/>
              </w:rPr>
              <w:t>ccess restricted</w:t>
            </w:r>
          </w:p>
        </w:tc>
        <w:tc>
          <w:tcPr>
            <w:tcW w:w="6565" w:type="dxa"/>
          </w:tcPr>
          <w:p w:rsidR="007E7B7E" w:rsidRDefault="00DE7B57" w:rsidP="00DE7B57">
            <w:r>
              <w:t>statement mentions ethical, legal, or privacy restrictions, or the data are owned by a third party that restricts access</w:t>
            </w:r>
            <w:r w:rsidR="00FD26E8">
              <w:t>. In other words, the authors are prevented from</w:t>
            </w:r>
            <w:r w:rsidR="004A61CF">
              <w:t xml:space="preserve"> publicly</w:t>
            </w:r>
            <w:r w:rsidR="00FD26E8">
              <w:t xml:space="preserve"> sharing the data for some reason outside of their control.</w:t>
            </w:r>
            <w:r w:rsidR="007E7B7E">
              <w:t xml:space="preserve"> </w:t>
            </w:r>
          </w:p>
          <w:p w:rsidR="007E7B7E" w:rsidRDefault="007E7B7E" w:rsidP="00DE7B57"/>
          <w:p w:rsidR="00DE7B57" w:rsidRDefault="00DE7B57" w:rsidP="00DE7B57">
            <w:pPr>
              <w:rPr>
                <w:b/>
              </w:rPr>
            </w:pPr>
            <w:r>
              <w:t>Note: use this code whether or not statement notes that interested parties may appl</w:t>
            </w:r>
            <w:r w:rsidR="007E7B7E">
              <w:t>y for access to restricted data.</w:t>
            </w:r>
          </w:p>
        </w:tc>
      </w:tr>
      <w:tr w:rsidR="00DE7B57" w:rsidTr="00DE7B57">
        <w:tc>
          <w:tcPr>
            <w:tcW w:w="2785" w:type="dxa"/>
          </w:tcPr>
          <w:p w:rsidR="00DE7B57" w:rsidRDefault="00DE7B57">
            <w:pPr>
              <w:rPr>
                <w:b/>
              </w:rPr>
            </w:pPr>
            <w:r>
              <w:rPr>
                <w:b/>
              </w:rPr>
              <w:t>location not stated</w:t>
            </w:r>
          </w:p>
        </w:tc>
        <w:tc>
          <w:tcPr>
            <w:tcW w:w="6565" w:type="dxa"/>
          </w:tcPr>
          <w:p w:rsidR="00DE7B57" w:rsidRDefault="00DE7B57" w:rsidP="007E7B7E">
            <w:r>
              <w:t xml:space="preserve">statement says data are available but </w:t>
            </w:r>
            <w:r w:rsidR="007E7B7E">
              <w:t>does not state where or how to locate the data</w:t>
            </w:r>
          </w:p>
          <w:p w:rsidR="007C0254" w:rsidRDefault="007C0254" w:rsidP="007E7B7E"/>
          <w:p w:rsidR="007C0254" w:rsidRDefault="007C0254" w:rsidP="007C0254">
            <w:pPr>
              <w:rPr>
                <w:b/>
              </w:rPr>
            </w:pPr>
            <w:r>
              <w:t xml:space="preserve">Note: use this code if the authors refer to future plans to place in a repository but do not state a specific repository </w:t>
            </w:r>
          </w:p>
        </w:tc>
      </w:tr>
      <w:tr w:rsidR="00DE7B57" w:rsidTr="00DE7B57">
        <w:tc>
          <w:tcPr>
            <w:tcW w:w="2785" w:type="dxa"/>
          </w:tcPr>
          <w:p w:rsidR="00DE7B57" w:rsidRDefault="00DE7B57">
            <w:pPr>
              <w:rPr>
                <w:b/>
              </w:rPr>
            </w:pPr>
            <w:r>
              <w:rPr>
                <w:b/>
              </w:rPr>
              <w:t>upon request</w:t>
            </w:r>
          </w:p>
        </w:tc>
        <w:tc>
          <w:tcPr>
            <w:tcW w:w="6565" w:type="dxa"/>
          </w:tcPr>
          <w:p w:rsidR="007E7B7E" w:rsidRDefault="00DE7B57" w:rsidP="00DE7B57">
            <w:r>
              <w:t>states that author or other individual or group m</w:t>
            </w:r>
            <w:r w:rsidR="007E7B7E">
              <w:t xml:space="preserve">ust be contacted to access data. Also use this code when the statement indicates data are </w:t>
            </w:r>
            <w:r w:rsidR="007E7B7E">
              <w:lastRenderedPageBreak/>
              <w:t xml:space="preserve">available in a closed repository (i.e., interested parties must apply for access to receive the data). </w:t>
            </w:r>
          </w:p>
          <w:p w:rsidR="007E7B7E" w:rsidRDefault="007E7B7E" w:rsidP="00DE7B57"/>
          <w:p w:rsidR="00DE7B57" w:rsidRPr="007E7B7E" w:rsidRDefault="00DE7B57" w:rsidP="00DE7B57">
            <w:r>
              <w:t xml:space="preserve">Note: if statement mentions some sort of legal, ethical, or privacy restriction, use code </w:t>
            </w:r>
            <w:r>
              <w:rPr>
                <w:b/>
              </w:rPr>
              <w:t>access restricted</w:t>
            </w:r>
            <w:r w:rsidR="007E7B7E">
              <w:t xml:space="preserve"> instead. If statement indicates that data are available in a public repository that requires registration only (but not application to receive data), use code </w:t>
            </w:r>
            <w:r w:rsidR="007E7B7E">
              <w:rPr>
                <w:b/>
              </w:rPr>
              <w:t>repository</w:t>
            </w:r>
            <w:r w:rsidR="007E7B7E">
              <w:t>.</w:t>
            </w:r>
          </w:p>
        </w:tc>
      </w:tr>
      <w:tr w:rsidR="00DE7B57" w:rsidTr="00DE7B57">
        <w:tc>
          <w:tcPr>
            <w:tcW w:w="2785" w:type="dxa"/>
          </w:tcPr>
          <w:p w:rsidR="00DE7B57" w:rsidRDefault="00DE7B57">
            <w:pPr>
              <w:rPr>
                <w:b/>
              </w:rPr>
            </w:pPr>
            <w:r>
              <w:rPr>
                <w:b/>
              </w:rPr>
              <w:lastRenderedPageBreak/>
              <w:t>in paper</w:t>
            </w:r>
          </w:p>
        </w:tc>
        <w:tc>
          <w:tcPr>
            <w:tcW w:w="6565" w:type="dxa"/>
          </w:tcPr>
          <w:p w:rsidR="00DE7B57" w:rsidRDefault="00DE7B57" w:rsidP="007E7B7E">
            <w:r>
              <w:t>data are reported in the paper/manuscript</w:t>
            </w:r>
            <w:r w:rsidR="007E7B7E">
              <w:t>, including in tables and/or figures</w:t>
            </w:r>
          </w:p>
          <w:p w:rsidR="00BF0D1D" w:rsidRDefault="00BF0D1D" w:rsidP="007E7B7E"/>
          <w:p w:rsidR="00BF0D1D" w:rsidRDefault="00BF0D1D" w:rsidP="007E7B7E">
            <w:pPr>
              <w:rPr>
                <w:b/>
              </w:rPr>
            </w:pPr>
            <w:r>
              <w:t>note: also use this code if data are in another previously published paper</w:t>
            </w:r>
          </w:p>
        </w:tc>
      </w:tr>
      <w:tr w:rsidR="00DE7B57" w:rsidTr="00DE7B57">
        <w:tc>
          <w:tcPr>
            <w:tcW w:w="2785" w:type="dxa"/>
          </w:tcPr>
          <w:p w:rsidR="00DE7B57" w:rsidRDefault="00695B3F">
            <w:pPr>
              <w:rPr>
                <w:b/>
              </w:rPr>
            </w:pPr>
            <w:r>
              <w:rPr>
                <w:b/>
              </w:rPr>
              <w:t>in si</w:t>
            </w:r>
          </w:p>
        </w:tc>
        <w:tc>
          <w:tcPr>
            <w:tcW w:w="6565" w:type="dxa"/>
          </w:tcPr>
          <w:p w:rsidR="00BF0D1D" w:rsidRDefault="00DE7B57" w:rsidP="00DE7B57">
            <w:r>
              <w:t>data are reported in the Supplemental Information</w:t>
            </w:r>
            <w:r w:rsidR="00BF0D1D">
              <w:t xml:space="preserve"> </w:t>
            </w:r>
          </w:p>
          <w:p w:rsidR="00BF0D1D" w:rsidRDefault="00BF0D1D" w:rsidP="00DE7B57"/>
          <w:p w:rsidR="00DE7B57" w:rsidRDefault="00BF0D1D" w:rsidP="00DE7B57">
            <w:r>
              <w:t>note: also use this code if data are in the SI of another previously published paper</w:t>
            </w:r>
          </w:p>
        </w:tc>
      </w:tr>
      <w:tr w:rsidR="00DE7B57" w:rsidTr="00DE7B57">
        <w:tc>
          <w:tcPr>
            <w:tcW w:w="2785" w:type="dxa"/>
          </w:tcPr>
          <w:p w:rsidR="00DE7B57" w:rsidRDefault="00695B3F">
            <w:pPr>
              <w:rPr>
                <w:b/>
              </w:rPr>
            </w:pPr>
            <w:r>
              <w:rPr>
                <w:b/>
              </w:rPr>
              <w:t>in paper and si</w:t>
            </w:r>
          </w:p>
        </w:tc>
        <w:tc>
          <w:tcPr>
            <w:tcW w:w="6565" w:type="dxa"/>
          </w:tcPr>
          <w:p w:rsidR="00DE7B57" w:rsidRDefault="00DE7B57" w:rsidP="00DE7B57">
            <w:r>
              <w:t>data are reported in both paper and supplemental information</w:t>
            </w:r>
          </w:p>
          <w:p w:rsidR="007E7B7E" w:rsidRDefault="007E7B7E" w:rsidP="00DE7B57"/>
          <w:p w:rsidR="007E7B7E" w:rsidRPr="007E7B7E" w:rsidRDefault="007E7B7E" w:rsidP="00BF0D1D">
            <w:r>
              <w:t xml:space="preserve">Note: use this code when the statement indicates data are in paper </w:t>
            </w:r>
            <w:r w:rsidRPr="00C82115">
              <w:t>and/or</w:t>
            </w:r>
            <w:r w:rsidRPr="00E47CDD">
              <w:t xml:space="preserve"> </w:t>
            </w:r>
            <w:r>
              <w:t>SI</w:t>
            </w:r>
          </w:p>
        </w:tc>
      </w:tr>
      <w:tr w:rsidR="00DE7B57" w:rsidTr="00DE7B57">
        <w:tc>
          <w:tcPr>
            <w:tcW w:w="2785" w:type="dxa"/>
          </w:tcPr>
          <w:p w:rsidR="00DE7B57" w:rsidRDefault="00DE7B57">
            <w:pPr>
              <w:rPr>
                <w:b/>
              </w:rPr>
            </w:pPr>
            <w:r>
              <w:rPr>
                <w:b/>
              </w:rPr>
              <w:t>repository</w:t>
            </w:r>
          </w:p>
        </w:tc>
        <w:tc>
          <w:tcPr>
            <w:tcW w:w="6565" w:type="dxa"/>
          </w:tcPr>
          <w:p w:rsidR="004A61CF" w:rsidRDefault="00DE7B57" w:rsidP="004A61CF">
            <w:r>
              <w:t>states a publicly accessible location where the data are available without having to make a request, such as a repository or website.</w:t>
            </w:r>
            <w:r w:rsidR="004A61CF">
              <w:t xml:space="preserve"> </w:t>
            </w:r>
            <w:r>
              <w:t xml:space="preserve">If a public repository, record the name of the repository in the </w:t>
            </w:r>
            <w:proofErr w:type="spellStart"/>
            <w:r w:rsidR="004A61CF">
              <w:t>repository_name</w:t>
            </w:r>
            <w:proofErr w:type="spellEnd"/>
            <w:r>
              <w:t xml:space="preserve"> field</w:t>
            </w:r>
            <w:r w:rsidR="004A61CF">
              <w:t xml:space="preserve"> (see repository abbreviations below)</w:t>
            </w:r>
            <w:r>
              <w:t xml:space="preserve">.  </w:t>
            </w:r>
          </w:p>
          <w:p w:rsidR="004A61CF" w:rsidRDefault="004A61CF" w:rsidP="004A61CF"/>
          <w:p w:rsidR="00DE7B57" w:rsidRDefault="00DE7B57" w:rsidP="004A61CF">
            <w:r>
              <w:t>Note: use this code for data that the authors have deposited themselves, as well as when the statement notes authors have reused data th</w:t>
            </w:r>
            <w:r w:rsidR="004A61CF">
              <w:t>ey got from a public repository.</w:t>
            </w:r>
            <w:r w:rsidR="007E7B7E">
              <w:t xml:space="preserve"> If statement indicates that data are in a repository, but interested parties must apply for access, us</w:t>
            </w:r>
            <w:r w:rsidR="00E94F0C">
              <w:t>e</w:t>
            </w:r>
            <w:r w:rsidR="007E7B7E">
              <w:t xml:space="preserve"> code </w:t>
            </w:r>
            <w:r w:rsidR="007E7B7E">
              <w:rPr>
                <w:b/>
              </w:rPr>
              <w:t xml:space="preserve">upon request </w:t>
            </w:r>
            <w:r w:rsidR="007E7B7E">
              <w:t>instead.</w:t>
            </w:r>
          </w:p>
          <w:p w:rsidR="007C0254" w:rsidRDefault="007C0254" w:rsidP="004A61CF"/>
          <w:p w:rsidR="007C0254" w:rsidRPr="007C0254" w:rsidRDefault="007C0254" w:rsidP="004A61CF">
            <w:r>
              <w:t xml:space="preserve">if the authors refer to future plans to place in a repository but do not state a specific repository, use code </w:t>
            </w:r>
            <w:r>
              <w:rPr>
                <w:b/>
              </w:rPr>
              <w:t>location not stated</w:t>
            </w:r>
          </w:p>
        </w:tc>
      </w:tr>
      <w:tr w:rsidR="00DE7B57" w:rsidTr="00DE7B57">
        <w:tc>
          <w:tcPr>
            <w:tcW w:w="2785" w:type="dxa"/>
          </w:tcPr>
          <w:p w:rsidR="00DE7B57" w:rsidRDefault="00DE7B57">
            <w:pPr>
              <w:rPr>
                <w:b/>
              </w:rPr>
            </w:pPr>
            <w:r>
              <w:rPr>
                <w:b/>
              </w:rPr>
              <w:t>combination</w:t>
            </w:r>
          </w:p>
        </w:tc>
        <w:tc>
          <w:tcPr>
            <w:tcW w:w="6565" w:type="dxa"/>
          </w:tcPr>
          <w:p w:rsidR="00DE7B57" w:rsidRDefault="00DE7B57" w:rsidP="00DE7B57">
            <w:r>
              <w:t>use when more than one mechanism is mentioned (for example, private data are available upon request, but a de-identified data set is available in a repository). Include the codes for all mentione</w:t>
            </w:r>
            <w:r w:rsidR="007E7B7E">
              <w:t>d mechanisms in the Notes field, separated by commas (e.g.</w:t>
            </w:r>
            <w:r w:rsidR="00A01E9E">
              <w:t>,</w:t>
            </w:r>
            <w:r w:rsidR="007E7B7E">
              <w:t xml:space="preserve"> in paper, repository)</w:t>
            </w:r>
          </w:p>
        </w:tc>
      </w:tr>
      <w:tr w:rsidR="00DE7B57" w:rsidTr="00DE7B57">
        <w:tc>
          <w:tcPr>
            <w:tcW w:w="2785" w:type="dxa"/>
          </w:tcPr>
          <w:p w:rsidR="00DE7B57" w:rsidRDefault="00DE7B57">
            <w:pPr>
              <w:rPr>
                <w:b/>
              </w:rPr>
            </w:pPr>
            <w:r>
              <w:rPr>
                <w:b/>
              </w:rPr>
              <w:t>other</w:t>
            </w:r>
          </w:p>
        </w:tc>
        <w:tc>
          <w:tcPr>
            <w:tcW w:w="6565" w:type="dxa"/>
          </w:tcPr>
          <w:p w:rsidR="00DE7B57" w:rsidRDefault="00DE7B57" w:rsidP="00DE7B57">
            <w:r>
              <w:t>does not fit one of the above classifications</w:t>
            </w:r>
          </w:p>
        </w:tc>
      </w:tr>
      <w:tr w:rsidR="00DE7B57" w:rsidTr="00DE7B57">
        <w:tc>
          <w:tcPr>
            <w:tcW w:w="2785" w:type="dxa"/>
          </w:tcPr>
          <w:p w:rsidR="00DE7B57" w:rsidRDefault="00DE7B57">
            <w:pPr>
              <w:rPr>
                <w:b/>
              </w:rPr>
            </w:pPr>
            <w:r>
              <w:rPr>
                <w:b/>
              </w:rPr>
              <w:t>N/A</w:t>
            </w:r>
          </w:p>
        </w:tc>
        <w:tc>
          <w:tcPr>
            <w:tcW w:w="6565" w:type="dxa"/>
          </w:tcPr>
          <w:p w:rsidR="00DE7B57" w:rsidRDefault="00DE7B57" w:rsidP="00DE7B57">
            <w:r>
              <w:t>statement includes some boilerplate text but also adds N/A or Not Applicable</w:t>
            </w:r>
          </w:p>
        </w:tc>
      </w:tr>
    </w:tbl>
    <w:p w:rsidR="00BD0DF5" w:rsidRDefault="00BD0DF5" w:rsidP="00CF5A9C"/>
    <w:sectPr w:rsidR="00BD0D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B35B06"/>
    <w:multiLevelType w:val="hybridMultilevel"/>
    <w:tmpl w:val="8CECC03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ederer, Lisa (NIH/OD/ORS) [E]">
    <w15:presenceInfo w15:providerId="AD" w15:userId="S-1-5-21-12604286-656692736-1848903544-638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2B1"/>
    <w:rsid w:val="000015C0"/>
    <w:rsid w:val="00002E14"/>
    <w:rsid w:val="000035D2"/>
    <w:rsid w:val="000043C7"/>
    <w:rsid w:val="00004EDE"/>
    <w:rsid w:val="00006798"/>
    <w:rsid w:val="00006910"/>
    <w:rsid w:val="000144CC"/>
    <w:rsid w:val="00015866"/>
    <w:rsid w:val="0001635A"/>
    <w:rsid w:val="000167F8"/>
    <w:rsid w:val="00021CC5"/>
    <w:rsid w:val="00021F8D"/>
    <w:rsid w:val="0002310B"/>
    <w:rsid w:val="0004026C"/>
    <w:rsid w:val="000451AC"/>
    <w:rsid w:val="00045531"/>
    <w:rsid w:val="00053B46"/>
    <w:rsid w:val="00061412"/>
    <w:rsid w:val="00066BFA"/>
    <w:rsid w:val="0007070B"/>
    <w:rsid w:val="00071D51"/>
    <w:rsid w:val="00072E1D"/>
    <w:rsid w:val="0007642C"/>
    <w:rsid w:val="00080697"/>
    <w:rsid w:val="00083286"/>
    <w:rsid w:val="00094F22"/>
    <w:rsid w:val="000B29C3"/>
    <w:rsid w:val="000B54D8"/>
    <w:rsid w:val="000B5C04"/>
    <w:rsid w:val="000C12B1"/>
    <w:rsid w:val="000C5A17"/>
    <w:rsid w:val="000C7A3F"/>
    <w:rsid w:val="000D031E"/>
    <w:rsid w:val="000D2B17"/>
    <w:rsid w:val="000D31FB"/>
    <w:rsid w:val="000D5E00"/>
    <w:rsid w:val="000D6115"/>
    <w:rsid w:val="000E342D"/>
    <w:rsid w:val="000E3C7E"/>
    <w:rsid w:val="000E5744"/>
    <w:rsid w:val="000F0865"/>
    <w:rsid w:val="000F2790"/>
    <w:rsid w:val="000F3741"/>
    <w:rsid w:val="00103436"/>
    <w:rsid w:val="00106D6E"/>
    <w:rsid w:val="00116F39"/>
    <w:rsid w:val="00126F39"/>
    <w:rsid w:val="00135868"/>
    <w:rsid w:val="00140A48"/>
    <w:rsid w:val="00143D79"/>
    <w:rsid w:val="00151465"/>
    <w:rsid w:val="001579F5"/>
    <w:rsid w:val="00166A4B"/>
    <w:rsid w:val="00173611"/>
    <w:rsid w:val="00175868"/>
    <w:rsid w:val="00185694"/>
    <w:rsid w:val="001A3E55"/>
    <w:rsid w:val="001A4056"/>
    <w:rsid w:val="001B300E"/>
    <w:rsid w:val="001B45D5"/>
    <w:rsid w:val="001B5A94"/>
    <w:rsid w:val="001B6B0E"/>
    <w:rsid w:val="001B7AB8"/>
    <w:rsid w:val="001B7F9C"/>
    <w:rsid w:val="001C31F5"/>
    <w:rsid w:val="001C3BB6"/>
    <w:rsid w:val="001C3C98"/>
    <w:rsid w:val="001D3C05"/>
    <w:rsid w:val="001D4D4A"/>
    <w:rsid w:val="001D7773"/>
    <w:rsid w:val="001E04AE"/>
    <w:rsid w:val="001E1099"/>
    <w:rsid w:val="001E681B"/>
    <w:rsid w:val="001E6959"/>
    <w:rsid w:val="001F4BDA"/>
    <w:rsid w:val="001F6F88"/>
    <w:rsid w:val="00202387"/>
    <w:rsid w:val="002140F0"/>
    <w:rsid w:val="00216D4F"/>
    <w:rsid w:val="00216E28"/>
    <w:rsid w:val="0021714D"/>
    <w:rsid w:val="00222A3C"/>
    <w:rsid w:val="00224015"/>
    <w:rsid w:val="00237AEF"/>
    <w:rsid w:val="00242D5B"/>
    <w:rsid w:val="00251297"/>
    <w:rsid w:val="00253DCF"/>
    <w:rsid w:val="002547E5"/>
    <w:rsid w:val="002560CF"/>
    <w:rsid w:val="00257A71"/>
    <w:rsid w:val="00257F08"/>
    <w:rsid w:val="002601CE"/>
    <w:rsid w:val="0026077C"/>
    <w:rsid w:val="00262EE1"/>
    <w:rsid w:val="00267187"/>
    <w:rsid w:val="00270BAB"/>
    <w:rsid w:val="00276419"/>
    <w:rsid w:val="00277084"/>
    <w:rsid w:val="002803C3"/>
    <w:rsid w:val="0028456F"/>
    <w:rsid w:val="00286054"/>
    <w:rsid w:val="0029035A"/>
    <w:rsid w:val="0029262F"/>
    <w:rsid w:val="002A03DA"/>
    <w:rsid w:val="002A2B03"/>
    <w:rsid w:val="002A3607"/>
    <w:rsid w:val="002A5B93"/>
    <w:rsid w:val="002B20DF"/>
    <w:rsid w:val="002B6CEF"/>
    <w:rsid w:val="002E3CB8"/>
    <w:rsid w:val="002E7BDB"/>
    <w:rsid w:val="002F0211"/>
    <w:rsid w:val="002F72F4"/>
    <w:rsid w:val="00302771"/>
    <w:rsid w:val="003028E4"/>
    <w:rsid w:val="00303610"/>
    <w:rsid w:val="0030557E"/>
    <w:rsid w:val="00314B72"/>
    <w:rsid w:val="00322CE3"/>
    <w:rsid w:val="00324356"/>
    <w:rsid w:val="00331A0A"/>
    <w:rsid w:val="00334D79"/>
    <w:rsid w:val="00341084"/>
    <w:rsid w:val="00342FCB"/>
    <w:rsid w:val="00344754"/>
    <w:rsid w:val="0035197B"/>
    <w:rsid w:val="00351BBD"/>
    <w:rsid w:val="00356C57"/>
    <w:rsid w:val="00364FA8"/>
    <w:rsid w:val="00370807"/>
    <w:rsid w:val="00375BA3"/>
    <w:rsid w:val="00375F0A"/>
    <w:rsid w:val="00382581"/>
    <w:rsid w:val="00385A4A"/>
    <w:rsid w:val="003902AB"/>
    <w:rsid w:val="00393802"/>
    <w:rsid w:val="003A1BE5"/>
    <w:rsid w:val="003A1D81"/>
    <w:rsid w:val="003A3A70"/>
    <w:rsid w:val="003A5314"/>
    <w:rsid w:val="003A57FA"/>
    <w:rsid w:val="003A6ABF"/>
    <w:rsid w:val="003A6DDE"/>
    <w:rsid w:val="003B0539"/>
    <w:rsid w:val="003B07AA"/>
    <w:rsid w:val="003C22C8"/>
    <w:rsid w:val="003D143C"/>
    <w:rsid w:val="003D358B"/>
    <w:rsid w:val="003D40C5"/>
    <w:rsid w:val="003D5CC5"/>
    <w:rsid w:val="003D648E"/>
    <w:rsid w:val="003E6E7B"/>
    <w:rsid w:val="003F0109"/>
    <w:rsid w:val="003F22FA"/>
    <w:rsid w:val="003F5265"/>
    <w:rsid w:val="003F7A85"/>
    <w:rsid w:val="003F7F7D"/>
    <w:rsid w:val="00400C28"/>
    <w:rsid w:val="0040530B"/>
    <w:rsid w:val="00412FA0"/>
    <w:rsid w:val="0041498D"/>
    <w:rsid w:val="00414E4C"/>
    <w:rsid w:val="004304A4"/>
    <w:rsid w:val="0043274B"/>
    <w:rsid w:val="00443480"/>
    <w:rsid w:val="004436EB"/>
    <w:rsid w:val="00455316"/>
    <w:rsid w:val="00471799"/>
    <w:rsid w:val="00473CA6"/>
    <w:rsid w:val="004766BF"/>
    <w:rsid w:val="00482E8D"/>
    <w:rsid w:val="0048734D"/>
    <w:rsid w:val="00491D09"/>
    <w:rsid w:val="004930FC"/>
    <w:rsid w:val="004969A3"/>
    <w:rsid w:val="004A15B7"/>
    <w:rsid w:val="004A61CF"/>
    <w:rsid w:val="004B3831"/>
    <w:rsid w:val="004B620A"/>
    <w:rsid w:val="004B7192"/>
    <w:rsid w:val="004C192D"/>
    <w:rsid w:val="004C2F75"/>
    <w:rsid w:val="004E4D24"/>
    <w:rsid w:val="004E55D8"/>
    <w:rsid w:val="004F47CB"/>
    <w:rsid w:val="004F53F1"/>
    <w:rsid w:val="004F5AA0"/>
    <w:rsid w:val="00502078"/>
    <w:rsid w:val="00507227"/>
    <w:rsid w:val="0051061D"/>
    <w:rsid w:val="00514BC9"/>
    <w:rsid w:val="00517892"/>
    <w:rsid w:val="00517DAB"/>
    <w:rsid w:val="00522006"/>
    <w:rsid w:val="005312E6"/>
    <w:rsid w:val="005325E9"/>
    <w:rsid w:val="00535F9B"/>
    <w:rsid w:val="0054063F"/>
    <w:rsid w:val="005545BA"/>
    <w:rsid w:val="00555778"/>
    <w:rsid w:val="00564EFE"/>
    <w:rsid w:val="00566085"/>
    <w:rsid w:val="0057064D"/>
    <w:rsid w:val="0058090F"/>
    <w:rsid w:val="00581B6B"/>
    <w:rsid w:val="0058601B"/>
    <w:rsid w:val="005874E2"/>
    <w:rsid w:val="00592AE7"/>
    <w:rsid w:val="00592C2E"/>
    <w:rsid w:val="005943A4"/>
    <w:rsid w:val="005A28AF"/>
    <w:rsid w:val="005A479C"/>
    <w:rsid w:val="005A5684"/>
    <w:rsid w:val="005B7523"/>
    <w:rsid w:val="005F6875"/>
    <w:rsid w:val="00600072"/>
    <w:rsid w:val="0061143D"/>
    <w:rsid w:val="00611D1C"/>
    <w:rsid w:val="006237E3"/>
    <w:rsid w:val="0063023F"/>
    <w:rsid w:val="00631B71"/>
    <w:rsid w:val="00631E67"/>
    <w:rsid w:val="00632976"/>
    <w:rsid w:val="00633A0B"/>
    <w:rsid w:val="006352B2"/>
    <w:rsid w:val="00642704"/>
    <w:rsid w:val="00644645"/>
    <w:rsid w:val="00645023"/>
    <w:rsid w:val="00655BDD"/>
    <w:rsid w:val="006613A3"/>
    <w:rsid w:val="00664B8C"/>
    <w:rsid w:val="006663F0"/>
    <w:rsid w:val="0066707F"/>
    <w:rsid w:val="006675F4"/>
    <w:rsid w:val="00670FDB"/>
    <w:rsid w:val="00673E47"/>
    <w:rsid w:val="006761A6"/>
    <w:rsid w:val="00676FED"/>
    <w:rsid w:val="006830A4"/>
    <w:rsid w:val="006833B8"/>
    <w:rsid w:val="00690026"/>
    <w:rsid w:val="006904A3"/>
    <w:rsid w:val="00695B3F"/>
    <w:rsid w:val="006A27A8"/>
    <w:rsid w:val="006A71F1"/>
    <w:rsid w:val="006A7265"/>
    <w:rsid w:val="006B0196"/>
    <w:rsid w:val="006B7B7F"/>
    <w:rsid w:val="006C1960"/>
    <w:rsid w:val="006C29D9"/>
    <w:rsid w:val="006C3AD2"/>
    <w:rsid w:val="006C66C2"/>
    <w:rsid w:val="006C7F46"/>
    <w:rsid w:val="006D19A9"/>
    <w:rsid w:val="006D3F58"/>
    <w:rsid w:val="006D4D15"/>
    <w:rsid w:val="006E19D1"/>
    <w:rsid w:val="006E42E0"/>
    <w:rsid w:val="006E481F"/>
    <w:rsid w:val="006F3239"/>
    <w:rsid w:val="00705C68"/>
    <w:rsid w:val="0071557B"/>
    <w:rsid w:val="00717398"/>
    <w:rsid w:val="00717DD5"/>
    <w:rsid w:val="00724A3E"/>
    <w:rsid w:val="00730C0B"/>
    <w:rsid w:val="00750E57"/>
    <w:rsid w:val="0075121F"/>
    <w:rsid w:val="00762EF3"/>
    <w:rsid w:val="00772B59"/>
    <w:rsid w:val="00773B3A"/>
    <w:rsid w:val="00777F96"/>
    <w:rsid w:val="00790748"/>
    <w:rsid w:val="00790D60"/>
    <w:rsid w:val="007931E8"/>
    <w:rsid w:val="00793B49"/>
    <w:rsid w:val="007A3BB2"/>
    <w:rsid w:val="007A63D9"/>
    <w:rsid w:val="007A6E85"/>
    <w:rsid w:val="007B68B0"/>
    <w:rsid w:val="007C0254"/>
    <w:rsid w:val="007C7DF7"/>
    <w:rsid w:val="007D3EE3"/>
    <w:rsid w:val="007E79CB"/>
    <w:rsid w:val="007E7B7E"/>
    <w:rsid w:val="007F26E3"/>
    <w:rsid w:val="007F387F"/>
    <w:rsid w:val="007F5544"/>
    <w:rsid w:val="00800720"/>
    <w:rsid w:val="0080261A"/>
    <w:rsid w:val="0080673A"/>
    <w:rsid w:val="00830E92"/>
    <w:rsid w:val="00842147"/>
    <w:rsid w:val="00846C84"/>
    <w:rsid w:val="008478B9"/>
    <w:rsid w:val="008478C8"/>
    <w:rsid w:val="008573E0"/>
    <w:rsid w:val="00867827"/>
    <w:rsid w:val="00871D2B"/>
    <w:rsid w:val="00873165"/>
    <w:rsid w:val="00874821"/>
    <w:rsid w:val="00875ED7"/>
    <w:rsid w:val="00876607"/>
    <w:rsid w:val="008771C6"/>
    <w:rsid w:val="00887A7B"/>
    <w:rsid w:val="0089097E"/>
    <w:rsid w:val="008924A7"/>
    <w:rsid w:val="00892B32"/>
    <w:rsid w:val="00894ED9"/>
    <w:rsid w:val="00897BCB"/>
    <w:rsid w:val="008B1D2A"/>
    <w:rsid w:val="008B476E"/>
    <w:rsid w:val="008B63E1"/>
    <w:rsid w:val="008C2BDE"/>
    <w:rsid w:val="008C7EFD"/>
    <w:rsid w:val="008E3462"/>
    <w:rsid w:val="008E46A0"/>
    <w:rsid w:val="008F3055"/>
    <w:rsid w:val="008F522C"/>
    <w:rsid w:val="0090173D"/>
    <w:rsid w:val="009055D7"/>
    <w:rsid w:val="0091083C"/>
    <w:rsid w:val="00911F0A"/>
    <w:rsid w:val="0091264A"/>
    <w:rsid w:val="009134DE"/>
    <w:rsid w:val="00913C85"/>
    <w:rsid w:val="00924C31"/>
    <w:rsid w:val="00927EAB"/>
    <w:rsid w:val="00932620"/>
    <w:rsid w:val="00932F5A"/>
    <w:rsid w:val="0093496B"/>
    <w:rsid w:val="009350A4"/>
    <w:rsid w:val="009377FB"/>
    <w:rsid w:val="00950EE3"/>
    <w:rsid w:val="00951AB7"/>
    <w:rsid w:val="009531AE"/>
    <w:rsid w:val="0095488A"/>
    <w:rsid w:val="009619D4"/>
    <w:rsid w:val="009661EB"/>
    <w:rsid w:val="009738A2"/>
    <w:rsid w:val="0097476E"/>
    <w:rsid w:val="00976E9A"/>
    <w:rsid w:val="0097778A"/>
    <w:rsid w:val="009857FE"/>
    <w:rsid w:val="00985A1E"/>
    <w:rsid w:val="009A459C"/>
    <w:rsid w:val="009A62F0"/>
    <w:rsid w:val="009A6C42"/>
    <w:rsid w:val="009B531C"/>
    <w:rsid w:val="009C3C63"/>
    <w:rsid w:val="009C7867"/>
    <w:rsid w:val="009C7E4A"/>
    <w:rsid w:val="009E14BB"/>
    <w:rsid w:val="009F4981"/>
    <w:rsid w:val="00A01E9E"/>
    <w:rsid w:val="00A03FDC"/>
    <w:rsid w:val="00A0416B"/>
    <w:rsid w:val="00A07815"/>
    <w:rsid w:val="00A079CE"/>
    <w:rsid w:val="00A1395C"/>
    <w:rsid w:val="00A21390"/>
    <w:rsid w:val="00A30773"/>
    <w:rsid w:val="00A30AC9"/>
    <w:rsid w:val="00A321CD"/>
    <w:rsid w:val="00A33382"/>
    <w:rsid w:val="00A3616D"/>
    <w:rsid w:val="00A40C33"/>
    <w:rsid w:val="00A47E5C"/>
    <w:rsid w:val="00A523CA"/>
    <w:rsid w:val="00A74BC1"/>
    <w:rsid w:val="00A766B0"/>
    <w:rsid w:val="00A7688D"/>
    <w:rsid w:val="00A84CF0"/>
    <w:rsid w:val="00A862C5"/>
    <w:rsid w:val="00A91541"/>
    <w:rsid w:val="00AA15ED"/>
    <w:rsid w:val="00AA54FB"/>
    <w:rsid w:val="00AA554F"/>
    <w:rsid w:val="00AB283B"/>
    <w:rsid w:val="00AB2A37"/>
    <w:rsid w:val="00AD0FFD"/>
    <w:rsid w:val="00AE1346"/>
    <w:rsid w:val="00AE69D8"/>
    <w:rsid w:val="00AF1917"/>
    <w:rsid w:val="00B06230"/>
    <w:rsid w:val="00B07519"/>
    <w:rsid w:val="00B10D1E"/>
    <w:rsid w:val="00B237FA"/>
    <w:rsid w:val="00B31108"/>
    <w:rsid w:val="00B3133B"/>
    <w:rsid w:val="00B4135C"/>
    <w:rsid w:val="00B52E20"/>
    <w:rsid w:val="00B54397"/>
    <w:rsid w:val="00B6087D"/>
    <w:rsid w:val="00B6300F"/>
    <w:rsid w:val="00B638E5"/>
    <w:rsid w:val="00B71834"/>
    <w:rsid w:val="00B76985"/>
    <w:rsid w:val="00B77050"/>
    <w:rsid w:val="00B77B3E"/>
    <w:rsid w:val="00B8179C"/>
    <w:rsid w:val="00B84A85"/>
    <w:rsid w:val="00B84CC2"/>
    <w:rsid w:val="00B91DB0"/>
    <w:rsid w:val="00B92203"/>
    <w:rsid w:val="00B968F4"/>
    <w:rsid w:val="00B9786F"/>
    <w:rsid w:val="00BB36D0"/>
    <w:rsid w:val="00BB77BE"/>
    <w:rsid w:val="00BC7CA0"/>
    <w:rsid w:val="00BD0110"/>
    <w:rsid w:val="00BD03C2"/>
    <w:rsid w:val="00BD0DF5"/>
    <w:rsid w:val="00BD4A58"/>
    <w:rsid w:val="00BF0D1D"/>
    <w:rsid w:val="00BF2798"/>
    <w:rsid w:val="00BF44FE"/>
    <w:rsid w:val="00BF5169"/>
    <w:rsid w:val="00BF619E"/>
    <w:rsid w:val="00BF777B"/>
    <w:rsid w:val="00C06A32"/>
    <w:rsid w:val="00C16FF0"/>
    <w:rsid w:val="00C31260"/>
    <w:rsid w:val="00C3257C"/>
    <w:rsid w:val="00C357A0"/>
    <w:rsid w:val="00C40D8E"/>
    <w:rsid w:val="00C42833"/>
    <w:rsid w:val="00C42DCF"/>
    <w:rsid w:val="00C50E9F"/>
    <w:rsid w:val="00C540EA"/>
    <w:rsid w:val="00C552D8"/>
    <w:rsid w:val="00C558B8"/>
    <w:rsid w:val="00C61A21"/>
    <w:rsid w:val="00C66F9F"/>
    <w:rsid w:val="00C70331"/>
    <w:rsid w:val="00C70996"/>
    <w:rsid w:val="00C72BD6"/>
    <w:rsid w:val="00C807DC"/>
    <w:rsid w:val="00C82115"/>
    <w:rsid w:val="00C835FA"/>
    <w:rsid w:val="00C9108B"/>
    <w:rsid w:val="00C92E81"/>
    <w:rsid w:val="00CA298B"/>
    <w:rsid w:val="00CA6CBE"/>
    <w:rsid w:val="00CB200A"/>
    <w:rsid w:val="00CC0AE4"/>
    <w:rsid w:val="00CC1741"/>
    <w:rsid w:val="00CC6A6A"/>
    <w:rsid w:val="00CD0E0E"/>
    <w:rsid w:val="00CD4902"/>
    <w:rsid w:val="00CD5E7C"/>
    <w:rsid w:val="00CE1ECB"/>
    <w:rsid w:val="00CF05D8"/>
    <w:rsid w:val="00CF0DE9"/>
    <w:rsid w:val="00CF4A83"/>
    <w:rsid w:val="00CF5A9C"/>
    <w:rsid w:val="00D03430"/>
    <w:rsid w:val="00D22B0C"/>
    <w:rsid w:val="00D24CC5"/>
    <w:rsid w:val="00D25DD4"/>
    <w:rsid w:val="00D36B53"/>
    <w:rsid w:val="00D37AE4"/>
    <w:rsid w:val="00D42DF1"/>
    <w:rsid w:val="00D47849"/>
    <w:rsid w:val="00D51E0F"/>
    <w:rsid w:val="00D52AB8"/>
    <w:rsid w:val="00D5573C"/>
    <w:rsid w:val="00D56670"/>
    <w:rsid w:val="00D606E7"/>
    <w:rsid w:val="00D72F7F"/>
    <w:rsid w:val="00D949AB"/>
    <w:rsid w:val="00DA6C07"/>
    <w:rsid w:val="00DB55AD"/>
    <w:rsid w:val="00DB7E27"/>
    <w:rsid w:val="00DC03E4"/>
    <w:rsid w:val="00DD4F10"/>
    <w:rsid w:val="00DD4FBA"/>
    <w:rsid w:val="00DE1656"/>
    <w:rsid w:val="00DE36DA"/>
    <w:rsid w:val="00DE4F26"/>
    <w:rsid w:val="00DE66C9"/>
    <w:rsid w:val="00DE70FE"/>
    <w:rsid w:val="00DE7B57"/>
    <w:rsid w:val="00DF2573"/>
    <w:rsid w:val="00DF2D0E"/>
    <w:rsid w:val="00DF61A0"/>
    <w:rsid w:val="00DF6E9B"/>
    <w:rsid w:val="00E00AD0"/>
    <w:rsid w:val="00E00B68"/>
    <w:rsid w:val="00E1361A"/>
    <w:rsid w:val="00E20C0F"/>
    <w:rsid w:val="00E23E3D"/>
    <w:rsid w:val="00E40917"/>
    <w:rsid w:val="00E42757"/>
    <w:rsid w:val="00E43677"/>
    <w:rsid w:val="00E46369"/>
    <w:rsid w:val="00E46BB3"/>
    <w:rsid w:val="00E47CDD"/>
    <w:rsid w:val="00E73F8E"/>
    <w:rsid w:val="00E7449D"/>
    <w:rsid w:val="00E8066C"/>
    <w:rsid w:val="00E8743C"/>
    <w:rsid w:val="00E9062D"/>
    <w:rsid w:val="00E94649"/>
    <w:rsid w:val="00E94F0C"/>
    <w:rsid w:val="00EA0558"/>
    <w:rsid w:val="00EA2CB4"/>
    <w:rsid w:val="00EA5299"/>
    <w:rsid w:val="00EA54FC"/>
    <w:rsid w:val="00EB0CA5"/>
    <w:rsid w:val="00EC10D1"/>
    <w:rsid w:val="00EC7AAF"/>
    <w:rsid w:val="00ED56EE"/>
    <w:rsid w:val="00EE48FA"/>
    <w:rsid w:val="00EE63EE"/>
    <w:rsid w:val="00F02249"/>
    <w:rsid w:val="00F04C70"/>
    <w:rsid w:val="00F10D16"/>
    <w:rsid w:val="00F16FE2"/>
    <w:rsid w:val="00F2079E"/>
    <w:rsid w:val="00F218AB"/>
    <w:rsid w:val="00F31990"/>
    <w:rsid w:val="00F37093"/>
    <w:rsid w:val="00F42354"/>
    <w:rsid w:val="00F4537C"/>
    <w:rsid w:val="00F46DB2"/>
    <w:rsid w:val="00F47E08"/>
    <w:rsid w:val="00F51274"/>
    <w:rsid w:val="00F54F36"/>
    <w:rsid w:val="00F57B3A"/>
    <w:rsid w:val="00F74793"/>
    <w:rsid w:val="00F77425"/>
    <w:rsid w:val="00F90BEE"/>
    <w:rsid w:val="00F96A76"/>
    <w:rsid w:val="00FA1556"/>
    <w:rsid w:val="00FA43C1"/>
    <w:rsid w:val="00FB3140"/>
    <w:rsid w:val="00FB43F0"/>
    <w:rsid w:val="00FC13B9"/>
    <w:rsid w:val="00FD26E8"/>
    <w:rsid w:val="00FD774D"/>
    <w:rsid w:val="00FE245E"/>
    <w:rsid w:val="00FE5C95"/>
    <w:rsid w:val="00FF0CA0"/>
    <w:rsid w:val="00FF4B44"/>
    <w:rsid w:val="00FF6633"/>
    <w:rsid w:val="00FF7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83AD"/>
  <w15:chartTrackingRefBased/>
  <w15:docId w15:val="{CC8CD461-DA2C-418C-B111-C835DFDD8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3C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C05"/>
    <w:rPr>
      <w:rFonts w:ascii="Segoe UI" w:hAnsi="Segoe UI" w:cs="Segoe UI"/>
      <w:sz w:val="18"/>
      <w:szCs w:val="18"/>
    </w:rPr>
  </w:style>
  <w:style w:type="paragraph" w:styleId="ListParagraph">
    <w:name w:val="List Paragraph"/>
    <w:basedOn w:val="Normal"/>
    <w:uiPriority w:val="34"/>
    <w:qFormat/>
    <w:rsid w:val="00E94F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9</Words>
  <Characters>393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er, Lisa (NIH/OD/ORS) [E]</dc:creator>
  <cp:keywords/>
  <dc:description/>
  <cp:lastModifiedBy>Federer, Lisa (NIH/OD/ORS) [E]</cp:lastModifiedBy>
  <cp:revision>3</cp:revision>
  <cp:lastPrinted>2016-11-07T13:35:00Z</cp:lastPrinted>
  <dcterms:created xsi:type="dcterms:W3CDTF">2018-03-14T16:28:00Z</dcterms:created>
  <dcterms:modified xsi:type="dcterms:W3CDTF">2018-04-05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9403</vt:lpwstr>
  </property>
  <property fmtid="{D5CDD505-2E9C-101B-9397-08002B2CF9AE}" pid="3" name="StyleId">
    <vt:lpwstr>http://www.zotero.org/styles/vancouver</vt:lpwstr>
  </property>
</Properties>
</file>